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3E5369" w:rsidRPr="00BB2E66" w:rsidRDefault="003E5369" w:rsidP="00EC3CDF">
      <w:pPr>
        <w:rPr>
          <w:rFonts w:ascii="Times New Roman" w:eastAsia="Microsoft YaHei" w:hAnsi="Times New Roman" w:cs="Times New Roman"/>
          <w:b/>
          <w:bCs/>
          <w:kern w:val="0"/>
          <w:sz w:val="24"/>
        </w:rPr>
      </w:pPr>
      <w:r w:rsidRPr="00BB2E66">
        <w:rPr>
          <w:rFonts w:ascii="Times New Roman" w:eastAsiaTheme="minorHAnsi" w:hAnsi="Times New Roman" w:cs="Times New Roman"/>
          <w:b/>
          <w:bCs/>
          <w:kern w:val="0"/>
          <w:sz w:val="24"/>
        </w:rPr>
        <w:t>Table S1: Risk of SCA according to baseline serum uric acid quartiles in adjusted model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63"/>
        <w:gridCol w:w="1658"/>
        <w:gridCol w:w="222"/>
        <w:gridCol w:w="2116"/>
        <w:gridCol w:w="903"/>
        <w:gridCol w:w="222"/>
        <w:gridCol w:w="2236"/>
        <w:gridCol w:w="903"/>
        <w:gridCol w:w="222"/>
        <w:gridCol w:w="2196"/>
        <w:gridCol w:w="903"/>
      </w:tblGrid>
      <w:tr w:rsidR="003E5369" w:rsidRPr="00BB2E66" w:rsidTr="00F106ED">
        <w:trPr>
          <w:trHeight w:val="34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0" w:type="auto"/>
            <w:gridSpan w:val="10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E5369" w:rsidRPr="00BB2E66" w:rsidRDefault="003E5369" w:rsidP="00F106E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Quartiles of SUA</w:t>
            </w:r>
            <w:r w:rsidRPr="00BB2E6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>（</w:t>
            </w:r>
            <w:r w:rsidRPr="00BB2E6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N=1534</w:t>
            </w:r>
            <w:r w:rsidRPr="00BB2E6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>）</w:t>
            </w:r>
          </w:p>
        </w:tc>
      </w:tr>
      <w:tr w:rsidR="003E5369" w:rsidRPr="00BB2E66" w:rsidTr="00F106E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Q1</w:t>
            </w: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（</w:t>
            </w: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=389</w:t>
            </w: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Q2</w:t>
            </w: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（</w:t>
            </w: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=381</w:t>
            </w: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Q3</w:t>
            </w: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（</w:t>
            </w: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=384</w:t>
            </w: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Q4</w:t>
            </w: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（</w:t>
            </w: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=380</w:t>
            </w: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）</w:t>
            </w:r>
          </w:p>
        </w:tc>
      </w:tr>
      <w:tr w:rsidR="003E5369" w:rsidRPr="00BB2E66" w:rsidTr="00F106E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OR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 tre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OR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 tre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OR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 trend</w:t>
            </w:r>
          </w:p>
        </w:tc>
      </w:tr>
      <w:tr w:rsidR="003E5369" w:rsidRPr="00BB2E66" w:rsidTr="00F106ED">
        <w:trPr>
          <w:trHeight w:val="320"/>
        </w:trPr>
        <w:tc>
          <w:tcPr>
            <w:tcW w:w="0" w:type="auto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SCA</w:t>
            </w:r>
          </w:p>
        </w:tc>
      </w:tr>
      <w:tr w:rsidR="003E5369" w:rsidRPr="00BB2E66" w:rsidTr="00F106E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00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690(1.053-2.7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053(1.836-5.0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766(3.307-10.0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</w:tr>
      <w:tr w:rsidR="003E5369" w:rsidRPr="00BB2E66" w:rsidTr="00F106E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00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747(1.084-2.8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124(1.857-5.2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.147(3.421-11.0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</w:tr>
      <w:tr w:rsidR="003E5369" w:rsidRPr="00BB2E66" w:rsidTr="00F106E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00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647(1.011-2.6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013(1.770-5.1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081(3.203-10.4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</w:tr>
      <w:tr w:rsidR="003E5369" w:rsidRPr="00BB2E66" w:rsidTr="00F106ED">
        <w:trPr>
          <w:trHeight w:val="320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Number of SUA sites</w:t>
            </w:r>
          </w:p>
        </w:tc>
      </w:tr>
      <w:tr w:rsidR="003E5369" w:rsidRPr="00BB2E66" w:rsidTr="00F106E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00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243(1.675-3.0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835(2.109-3.8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500(3.320-6.0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</w:tr>
      <w:tr w:rsidR="003E5369" w:rsidRPr="00BB2E66" w:rsidTr="00F106E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00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342(1.744-3.1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878(2.130-3.8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623(3.370-6.3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</w:tr>
      <w:tr w:rsidR="003E5369" w:rsidRPr="00BB2E66" w:rsidTr="00F106E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00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246(1.664-3.0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748(2.024-3.7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455(3.235-6.1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</w:tr>
      <w:tr w:rsidR="003E5369" w:rsidRPr="00BB2E66" w:rsidTr="00F106ED">
        <w:trPr>
          <w:trHeight w:val="320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SCA in Carotid artery</w:t>
            </w:r>
          </w:p>
        </w:tc>
      </w:tr>
      <w:tr w:rsidR="003E5369" w:rsidRPr="00BB2E66" w:rsidTr="00F106E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00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153(1.545-3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452(-1.758-3.4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968(2.125-4.1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</w:tr>
      <w:tr w:rsidR="003E5369" w:rsidRPr="00BB2E66" w:rsidTr="00F106E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00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212(1.582-3.0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440(1.740-3.4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939(2.079-4.1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</w:tr>
      <w:tr w:rsidR="003E5369" w:rsidRPr="00BB2E66" w:rsidTr="00F106E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00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119(1.504-2.9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289(1.621-3.232</w:t>
            </w: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804(1.970-3.9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</w:tr>
      <w:tr w:rsidR="003E5369" w:rsidRPr="00BB2E66" w:rsidTr="00F106ED">
        <w:trPr>
          <w:trHeight w:val="320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SCA in Coronary artery</w:t>
            </w:r>
          </w:p>
        </w:tc>
      </w:tr>
      <w:tr w:rsidR="003E5369" w:rsidRPr="00BB2E66" w:rsidTr="00F106E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00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121(1.540-2.9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214(1.610-3.0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150(3.673-7.2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</w:tr>
      <w:tr w:rsidR="003E5369" w:rsidRPr="00BB2E66" w:rsidTr="00F106E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00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186(1.584-3.0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303(1.665-3.18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624(3.955-8.0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</w:tr>
      <w:tr w:rsidR="003E5369" w:rsidRPr="00BB2E66" w:rsidTr="00F106E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00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149(1.542-2.9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197(1.575-3.0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596(3.892-8.0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</w:tr>
      <w:tr w:rsidR="003E5369" w:rsidRPr="00BB2E66" w:rsidTr="00F106ED">
        <w:trPr>
          <w:trHeight w:val="320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SCA in Thoracic aorta</w:t>
            </w:r>
          </w:p>
        </w:tc>
      </w:tr>
      <w:tr w:rsidR="003E5369" w:rsidRPr="00BB2E66" w:rsidTr="00F106E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00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69(0.784-1.7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505(1.004-2.2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284(1.505-3.4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</w:tr>
      <w:tr w:rsidR="003E5369" w:rsidRPr="00BB2E66" w:rsidTr="00F106E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00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69(0.782-1.7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451(0.963-2.1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153(1.399-3.3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</w:tr>
      <w:tr w:rsidR="003E5369" w:rsidRPr="00BB2E66" w:rsidTr="00F106E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00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31(0.754-1.6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456(0.962-2.2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138(1.381-3.3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</w:t>
            </w:r>
          </w:p>
        </w:tc>
      </w:tr>
      <w:tr w:rsidR="003E5369" w:rsidRPr="00BB2E66" w:rsidTr="00F106ED">
        <w:trPr>
          <w:trHeight w:val="320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SCA in Renal artery</w:t>
            </w:r>
          </w:p>
        </w:tc>
      </w:tr>
      <w:tr w:rsidR="003E5369" w:rsidRPr="00BB2E66" w:rsidTr="00F106E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00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972(1.374-2.8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807(1.946-4.0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643(1.840-3.7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</w:tr>
      <w:tr w:rsidR="003E5369" w:rsidRPr="00BB2E66" w:rsidTr="00F106E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00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986(1.379-2.8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784(1.921-4.0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675(1.837-3.8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</w:tr>
      <w:tr w:rsidR="003E5369" w:rsidRPr="00BB2E66" w:rsidTr="00F106E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00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927(1.326-2.8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724(1.861-3.9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527(1.723-3.7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</w:tr>
      <w:tr w:rsidR="003E5369" w:rsidRPr="00BB2E66" w:rsidTr="00F106ED">
        <w:trPr>
          <w:trHeight w:val="320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Severity of Carotid artery stenosis</w:t>
            </w:r>
          </w:p>
        </w:tc>
      </w:tr>
      <w:tr w:rsidR="003E5369" w:rsidRPr="00BB2E66" w:rsidTr="00F106E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00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048(1.478-2.8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354(1.701-3.2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001(2.162-4.1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</w:tr>
      <w:tr w:rsidR="003E5369" w:rsidRPr="00BB2E66" w:rsidTr="00F106E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00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085(1.501-2.8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340(1.682-3.2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959(2.111-4.1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</w:tr>
      <w:tr w:rsidR="003E5369" w:rsidRPr="00BB2E66" w:rsidTr="00F106E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00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996(1.426-2.7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195(1.567-3.0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821(1.998-3.9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</w:tr>
      <w:tr w:rsidR="003E5369" w:rsidRPr="00BB2E66" w:rsidTr="00F106ED">
        <w:trPr>
          <w:trHeight w:val="320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Severity of Coronary stenosis</w:t>
            </w:r>
          </w:p>
        </w:tc>
      </w:tr>
      <w:tr w:rsidR="003E5369" w:rsidRPr="00BB2E66" w:rsidTr="00F106E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00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020(1.513-2.6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349(-1.763-3.1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008(3.743-6.6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</w:tr>
      <w:tr w:rsidR="003E5369" w:rsidRPr="00BB2E66" w:rsidTr="00F106E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00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044(1.530-2.7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416(1.806-3.2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317(3.943-7.1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</w:tr>
      <w:tr w:rsidR="003E5369" w:rsidRPr="00BB2E66" w:rsidTr="00F106E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00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994(1.480-2.6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319(1.723-3.1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270(3.881-7.1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</w:tr>
      <w:tr w:rsidR="003E5369" w:rsidRPr="00BB2E66" w:rsidTr="00F106ED">
        <w:trPr>
          <w:trHeight w:val="320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Severity of Thoracic aorta stenosis</w:t>
            </w:r>
          </w:p>
        </w:tc>
      </w:tr>
      <w:tr w:rsidR="003E5369" w:rsidRPr="00BB2E66" w:rsidTr="00F106E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00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42(0.783-1.6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68(0.936-1.9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181(1.476-3.2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</w:tr>
      <w:tr w:rsidR="003E5369" w:rsidRPr="00BB2E66" w:rsidTr="00F106E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00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35(0.776-1.6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07(0.890-1.9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024(1.350-3.0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</w:t>
            </w:r>
          </w:p>
        </w:tc>
      </w:tr>
      <w:tr w:rsidR="003E5369" w:rsidRPr="00BB2E66" w:rsidTr="00F106E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00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96(0.747-1.6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90(0.875-1.9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984(1.318-2.9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</w:t>
            </w:r>
          </w:p>
        </w:tc>
      </w:tr>
      <w:tr w:rsidR="003E5369" w:rsidRPr="00BB2E66" w:rsidTr="00F106ED">
        <w:trPr>
          <w:trHeight w:val="320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Severity of Renal artery stenosis</w:t>
            </w:r>
          </w:p>
        </w:tc>
      </w:tr>
      <w:tr w:rsidR="003E5369" w:rsidRPr="00BB2E66" w:rsidTr="00F106E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00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751(1.281-2.3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479(1.824-3.3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872(2.106-3.9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</w:tr>
      <w:tr w:rsidR="003E5369" w:rsidRPr="00BB2E66" w:rsidTr="00F106E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00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742(1.274-2.3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418(1.772-3.2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804(2.038-3.8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</w:tr>
      <w:tr w:rsidR="003E5369" w:rsidRPr="00BB2E66" w:rsidTr="00F106E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odel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00(ref.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670(1.215-2.29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347(1.714-3.2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614(1.895-3.6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5369" w:rsidRPr="00BB2E66" w:rsidRDefault="003E5369" w:rsidP="00F10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</w:tr>
    </w:tbl>
    <w:p w:rsidR="003E5369" w:rsidRPr="00BB2E66" w:rsidRDefault="003E5369" w:rsidP="00EC3CDF">
      <w:pPr>
        <w:rPr>
          <w:rFonts w:ascii="Times New Roman" w:hAnsi="Times New Roman" w:cs="Times New Roman"/>
          <w:sz w:val="24"/>
        </w:rPr>
      </w:pPr>
    </w:p>
    <w:p w:rsidR="00EC3CDF" w:rsidRPr="00BB2E66" w:rsidRDefault="00EC3CDF" w:rsidP="00EC3CDF">
      <w:pPr>
        <w:rPr>
          <w:rFonts w:ascii="Times New Roman" w:hAnsi="Times New Roman" w:cs="Times New Roman"/>
          <w:sz w:val="24"/>
        </w:rPr>
      </w:pPr>
      <w:r w:rsidRPr="00BB2E66">
        <w:rPr>
          <w:rFonts w:ascii="Times New Roman" w:hAnsi="Times New Roman" w:cs="Times New Roman"/>
          <w:sz w:val="24"/>
        </w:rPr>
        <w:t>Model 1: adjusted for age and sex.</w:t>
      </w:r>
      <w:r w:rsidRPr="00BB2E66">
        <w:rPr>
          <w:rFonts w:ascii="Times New Roman" w:hAnsi="Times New Roman" w:cs="Times New Roman"/>
          <w:sz w:val="24"/>
        </w:rPr>
        <w:tab/>
      </w:r>
      <w:r w:rsidRPr="00BB2E66">
        <w:rPr>
          <w:rFonts w:ascii="Times New Roman" w:hAnsi="Times New Roman" w:cs="Times New Roman"/>
          <w:sz w:val="24"/>
        </w:rPr>
        <w:tab/>
      </w:r>
      <w:r w:rsidRPr="00BB2E66">
        <w:rPr>
          <w:rFonts w:ascii="Times New Roman" w:hAnsi="Times New Roman" w:cs="Times New Roman"/>
          <w:sz w:val="24"/>
        </w:rPr>
        <w:tab/>
      </w:r>
      <w:r w:rsidRPr="00BB2E66">
        <w:rPr>
          <w:rFonts w:ascii="Times New Roman" w:hAnsi="Times New Roman" w:cs="Times New Roman"/>
          <w:sz w:val="24"/>
        </w:rPr>
        <w:tab/>
      </w:r>
      <w:r w:rsidRPr="00BB2E66">
        <w:rPr>
          <w:rFonts w:ascii="Times New Roman" w:hAnsi="Times New Roman" w:cs="Times New Roman"/>
          <w:sz w:val="24"/>
        </w:rPr>
        <w:tab/>
      </w:r>
      <w:r w:rsidRPr="00BB2E66">
        <w:rPr>
          <w:rFonts w:ascii="Times New Roman" w:hAnsi="Times New Roman" w:cs="Times New Roman"/>
          <w:sz w:val="24"/>
        </w:rPr>
        <w:tab/>
      </w:r>
      <w:r w:rsidRPr="00BB2E66">
        <w:rPr>
          <w:rFonts w:ascii="Times New Roman" w:hAnsi="Times New Roman" w:cs="Times New Roman"/>
          <w:sz w:val="24"/>
        </w:rPr>
        <w:tab/>
      </w:r>
    </w:p>
    <w:p w:rsidR="00EC3CDF" w:rsidRPr="00BB2E66" w:rsidRDefault="00EC3CDF" w:rsidP="00EC3CDF">
      <w:pPr>
        <w:rPr>
          <w:rFonts w:ascii="Times New Roman" w:hAnsi="Times New Roman" w:cs="Times New Roman"/>
          <w:sz w:val="24"/>
        </w:rPr>
      </w:pPr>
      <w:r w:rsidRPr="00BB2E66">
        <w:rPr>
          <w:rFonts w:ascii="Times New Roman" w:hAnsi="Times New Roman" w:cs="Times New Roman"/>
          <w:sz w:val="24"/>
        </w:rPr>
        <w:t xml:space="preserve">Model 2: adjusted for age, sex, </w:t>
      </w:r>
      <w:proofErr w:type="spellStart"/>
      <w:r w:rsidRPr="00BB2E66">
        <w:rPr>
          <w:rFonts w:ascii="Times New Roman" w:hAnsi="Times New Roman" w:cs="Times New Roman"/>
          <w:sz w:val="24"/>
        </w:rPr>
        <w:t>eGFR,smoking</w:t>
      </w:r>
      <w:proofErr w:type="spellEnd"/>
      <w:r w:rsidRPr="00BB2E66">
        <w:rPr>
          <w:rFonts w:ascii="Times New Roman" w:hAnsi="Times New Roman" w:cs="Times New Roman"/>
          <w:sz w:val="24"/>
        </w:rPr>
        <w:t>, alcohol use and diuretics use.</w:t>
      </w:r>
      <w:r w:rsidRPr="00BB2E66">
        <w:rPr>
          <w:rFonts w:ascii="Times New Roman" w:hAnsi="Times New Roman" w:cs="Times New Roman"/>
          <w:sz w:val="24"/>
        </w:rPr>
        <w:tab/>
      </w:r>
      <w:r w:rsidRPr="00BB2E66">
        <w:rPr>
          <w:rFonts w:ascii="Times New Roman" w:hAnsi="Times New Roman" w:cs="Times New Roman"/>
          <w:sz w:val="24"/>
        </w:rPr>
        <w:tab/>
      </w:r>
      <w:r w:rsidRPr="00BB2E66">
        <w:rPr>
          <w:rFonts w:ascii="Times New Roman" w:hAnsi="Times New Roman" w:cs="Times New Roman"/>
          <w:sz w:val="24"/>
        </w:rPr>
        <w:tab/>
      </w:r>
      <w:r w:rsidRPr="00BB2E66">
        <w:rPr>
          <w:rFonts w:ascii="Times New Roman" w:hAnsi="Times New Roman" w:cs="Times New Roman"/>
          <w:sz w:val="24"/>
        </w:rPr>
        <w:tab/>
      </w:r>
      <w:r w:rsidRPr="00BB2E66">
        <w:rPr>
          <w:rFonts w:ascii="Times New Roman" w:hAnsi="Times New Roman" w:cs="Times New Roman"/>
          <w:sz w:val="24"/>
        </w:rPr>
        <w:tab/>
      </w:r>
      <w:r w:rsidRPr="00BB2E66">
        <w:rPr>
          <w:rFonts w:ascii="Times New Roman" w:hAnsi="Times New Roman" w:cs="Times New Roman"/>
          <w:sz w:val="24"/>
        </w:rPr>
        <w:tab/>
      </w:r>
      <w:r w:rsidRPr="00BB2E66">
        <w:rPr>
          <w:rFonts w:ascii="Times New Roman" w:hAnsi="Times New Roman" w:cs="Times New Roman"/>
          <w:sz w:val="24"/>
        </w:rPr>
        <w:tab/>
      </w:r>
    </w:p>
    <w:p w:rsidR="00411B90" w:rsidRPr="00BB2E66" w:rsidRDefault="00EC3CDF" w:rsidP="00EC3CDF">
      <w:pPr>
        <w:rPr>
          <w:rFonts w:ascii="Times New Roman" w:hAnsi="Times New Roman" w:cs="Times New Roman"/>
          <w:sz w:val="24"/>
        </w:rPr>
      </w:pPr>
      <w:r w:rsidRPr="00BB2E66">
        <w:rPr>
          <w:rFonts w:ascii="Times New Roman" w:hAnsi="Times New Roman" w:cs="Times New Roman"/>
          <w:sz w:val="24"/>
        </w:rPr>
        <w:t xml:space="preserve">Model 3: adjusted for age, sex, </w:t>
      </w:r>
      <w:proofErr w:type="spellStart"/>
      <w:r w:rsidRPr="00BB2E66">
        <w:rPr>
          <w:rFonts w:ascii="Times New Roman" w:hAnsi="Times New Roman" w:cs="Times New Roman"/>
          <w:sz w:val="24"/>
        </w:rPr>
        <w:t>eGFR,smoking</w:t>
      </w:r>
      <w:proofErr w:type="spellEnd"/>
      <w:r w:rsidRPr="00BB2E66">
        <w:rPr>
          <w:rFonts w:ascii="Times New Roman" w:hAnsi="Times New Roman" w:cs="Times New Roman"/>
          <w:sz w:val="24"/>
        </w:rPr>
        <w:t xml:space="preserve">, alcohol use, diuretics use, statins use, blood pressure, diabetes and </w:t>
      </w:r>
      <w:proofErr w:type="spellStart"/>
      <w:r w:rsidRPr="00BB2E66">
        <w:rPr>
          <w:rFonts w:ascii="Times New Roman" w:hAnsi="Times New Roman" w:cs="Times New Roman"/>
          <w:sz w:val="24"/>
        </w:rPr>
        <w:t>dyslipidaemia</w:t>
      </w:r>
      <w:proofErr w:type="spellEnd"/>
      <w:r w:rsidRPr="00BB2E66">
        <w:rPr>
          <w:rFonts w:ascii="Times New Roman" w:hAnsi="Times New Roman" w:cs="Times New Roman"/>
          <w:sz w:val="24"/>
        </w:rPr>
        <w:t>.</w:t>
      </w:r>
      <w:r w:rsidRPr="00BB2E66">
        <w:rPr>
          <w:rFonts w:ascii="Times New Roman" w:hAnsi="Times New Roman" w:cs="Times New Roman"/>
          <w:sz w:val="24"/>
        </w:rPr>
        <w:tab/>
      </w:r>
      <w:r w:rsidRPr="00BB2E66">
        <w:rPr>
          <w:rFonts w:ascii="Times New Roman" w:hAnsi="Times New Roman" w:cs="Times New Roman"/>
          <w:sz w:val="24"/>
        </w:rPr>
        <w:tab/>
      </w:r>
    </w:p>
    <w:p w:rsidR="00411B90" w:rsidRPr="00BB2E66" w:rsidRDefault="00411B90" w:rsidP="00EC3CDF">
      <w:pPr>
        <w:rPr>
          <w:rFonts w:ascii="Times New Roman" w:hAnsi="Times New Roman" w:cs="Times New Roman"/>
          <w:sz w:val="24"/>
        </w:rPr>
        <w:sectPr w:rsidR="00411B90" w:rsidRPr="00BB2E66" w:rsidSect="001659A9">
          <w:pgSz w:w="15840" w:h="12240" w:orient="landscape"/>
          <w:pgMar w:top="1440" w:right="1440" w:bottom="1440" w:left="1440" w:header="720" w:footer="720" w:gutter="0"/>
          <w:cols w:space="720"/>
          <w:docGrid w:type="lines" w:linePitch="312"/>
        </w:sectPr>
      </w:pPr>
    </w:p>
    <w:p w:rsidR="00520F0C" w:rsidRPr="00BB2E66" w:rsidRDefault="00520F0C" w:rsidP="00520F0C">
      <w:pPr>
        <w:rPr>
          <w:rFonts w:ascii="Times New Roman" w:eastAsiaTheme="minorHAnsi" w:hAnsi="Times New Roman" w:cs="Times New Roman"/>
          <w:b/>
          <w:bCs/>
          <w:kern w:val="0"/>
          <w:sz w:val="24"/>
        </w:rPr>
      </w:pPr>
      <w:r w:rsidRPr="00BB2E66">
        <w:rPr>
          <w:rFonts w:ascii="Times New Roman" w:eastAsiaTheme="minorHAnsi" w:hAnsi="Times New Roman" w:cs="Times New Roman"/>
          <w:b/>
          <w:bCs/>
          <w:kern w:val="0"/>
          <w:sz w:val="24"/>
        </w:rPr>
        <w:lastRenderedPageBreak/>
        <w:t>Table S</w:t>
      </w:r>
      <w:r w:rsidR="003E5369" w:rsidRPr="00BB2E66">
        <w:rPr>
          <w:rFonts w:ascii="Times New Roman" w:eastAsiaTheme="minorHAnsi" w:hAnsi="Times New Roman" w:cs="Times New Roman"/>
          <w:b/>
          <w:bCs/>
          <w:kern w:val="0"/>
          <w:sz w:val="24"/>
        </w:rPr>
        <w:t>2</w:t>
      </w:r>
      <w:r w:rsidRPr="00BB2E66">
        <w:rPr>
          <w:rFonts w:ascii="Times New Roman" w:eastAsia="Microsoft YaHei" w:hAnsi="Times New Roman" w:cs="Times New Roman"/>
          <w:b/>
          <w:bCs/>
          <w:kern w:val="0"/>
          <w:sz w:val="24"/>
        </w:rPr>
        <w:t>：</w:t>
      </w:r>
      <w:r w:rsidRPr="00BB2E66">
        <w:rPr>
          <w:rFonts w:ascii="Times New Roman" w:eastAsiaTheme="minorHAnsi" w:hAnsi="Times New Roman" w:cs="Times New Roman"/>
          <w:b/>
          <w:bCs/>
          <w:kern w:val="0"/>
          <w:sz w:val="24"/>
        </w:rPr>
        <w:t>Prevalence of SCA</w:t>
      </w:r>
      <w:r w:rsidRPr="00BB2E66">
        <w:rPr>
          <w:rFonts w:ascii="Times New Roman" w:hAnsi="Times New Roman" w:cs="Times New Roman"/>
          <w:sz w:val="24"/>
        </w:rPr>
        <w:t xml:space="preserve"> </w:t>
      </w:r>
      <w:r w:rsidRPr="00BB2E66">
        <w:rPr>
          <w:rFonts w:ascii="Times New Roman" w:eastAsiaTheme="minorHAnsi" w:hAnsi="Times New Roman" w:cs="Times New Roman"/>
          <w:b/>
          <w:bCs/>
          <w:kern w:val="0"/>
          <w:sz w:val="24"/>
        </w:rPr>
        <w:t xml:space="preserve">according to 10-year FHS risk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876"/>
        <w:gridCol w:w="1668"/>
        <w:gridCol w:w="1668"/>
        <w:gridCol w:w="1668"/>
        <w:gridCol w:w="1668"/>
        <w:gridCol w:w="1668"/>
      </w:tblGrid>
      <w:tr w:rsidR="00520F0C" w:rsidRPr="00BB2E66" w:rsidTr="008C23AD">
        <w:trPr>
          <w:trHeight w:val="302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F0C" w:rsidRPr="00BB2E66" w:rsidRDefault="00520F0C" w:rsidP="008C23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F0C" w:rsidRPr="00BB2E66" w:rsidRDefault="00520F0C" w:rsidP="008C23A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</w:rPr>
              <w:t>Low FHS risk (N=212)</w:t>
            </w:r>
          </w:p>
        </w:tc>
      </w:tr>
      <w:tr w:rsidR="00520F0C" w:rsidRPr="00BB2E66" w:rsidTr="008C23AD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20F0C" w:rsidRPr="00BB2E66" w:rsidRDefault="00520F0C" w:rsidP="008C23A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20F0C" w:rsidRPr="00BB2E66" w:rsidRDefault="00520F0C" w:rsidP="008C23A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b/>
                <w:sz w:val="24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520F0C" w:rsidRPr="00BB2E66" w:rsidRDefault="00520F0C" w:rsidP="008C23A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b/>
                <w:sz w:val="24"/>
              </w:rPr>
              <w:t>Q1</w:t>
            </w:r>
            <w:r w:rsidRPr="00BB2E66">
              <w:rPr>
                <w:rFonts w:ascii="Times New Roman" w:hAnsi="Times New Roman" w:cs="Times New Roman"/>
                <w:b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b/>
                <w:sz w:val="24"/>
              </w:rPr>
              <w:t>n=59</w:t>
            </w:r>
            <w:r w:rsidRPr="00BB2E66">
              <w:rPr>
                <w:rFonts w:ascii="Times New Roman" w:hAnsi="Times New Roman" w:cs="Times New Roman"/>
                <w:b/>
                <w:sz w:val="24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520F0C" w:rsidRPr="00BB2E66" w:rsidRDefault="00520F0C" w:rsidP="008C23A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b/>
                <w:sz w:val="24"/>
              </w:rPr>
              <w:t>Q2</w:t>
            </w:r>
            <w:r w:rsidRPr="00BB2E66">
              <w:rPr>
                <w:rFonts w:ascii="Times New Roman" w:hAnsi="Times New Roman" w:cs="Times New Roman"/>
                <w:b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b/>
                <w:sz w:val="24"/>
              </w:rPr>
              <w:t>n=59</w:t>
            </w:r>
            <w:r w:rsidRPr="00BB2E66">
              <w:rPr>
                <w:rFonts w:ascii="Times New Roman" w:hAnsi="Times New Roman" w:cs="Times New Roman"/>
                <w:b/>
                <w:sz w:val="24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520F0C" w:rsidRPr="00BB2E66" w:rsidRDefault="00520F0C" w:rsidP="008C23A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b/>
                <w:sz w:val="24"/>
              </w:rPr>
              <w:t>Q3</w:t>
            </w:r>
            <w:r w:rsidRPr="00BB2E66">
              <w:rPr>
                <w:rFonts w:ascii="Times New Roman" w:hAnsi="Times New Roman" w:cs="Times New Roman"/>
                <w:b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b/>
                <w:sz w:val="24"/>
              </w:rPr>
              <w:t>n=48</w:t>
            </w:r>
            <w:r w:rsidRPr="00BB2E66">
              <w:rPr>
                <w:rFonts w:ascii="Times New Roman" w:hAnsi="Times New Roman" w:cs="Times New Roman"/>
                <w:b/>
                <w:sz w:val="24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520F0C" w:rsidRPr="00BB2E66" w:rsidRDefault="00520F0C" w:rsidP="008C23A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b/>
                <w:sz w:val="24"/>
              </w:rPr>
              <w:t>Q4 (n=46</w:t>
            </w:r>
            <w:r w:rsidRPr="00BB2E66">
              <w:rPr>
                <w:rFonts w:ascii="Times New Roman" w:hAnsi="Times New Roman" w:cs="Times New Roman"/>
                <w:b/>
                <w:sz w:val="24"/>
              </w:rPr>
              <w:t>）</w:t>
            </w:r>
          </w:p>
        </w:tc>
      </w:tr>
      <w:tr w:rsidR="00E769D0" w:rsidRPr="00BB2E66" w:rsidTr="00C26268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769D0" w:rsidRPr="00BB2E66" w:rsidRDefault="00E769D0" w:rsidP="00E769D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SUA, </w:t>
            </w:r>
            <w:proofErr w:type="spellStart"/>
            <w:r w:rsidRPr="00BB2E66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μmol</w:t>
            </w:r>
            <w:proofErr w:type="spellEnd"/>
            <w:r w:rsidRPr="00BB2E66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/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85.38±94.86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87.42±41.7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57.59±19.9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11.56±25.08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19.36±78.172</w:t>
            </w:r>
          </w:p>
        </w:tc>
      </w:tr>
      <w:tr w:rsidR="00E769D0" w:rsidRPr="00BB2E66" w:rsidTr="00C26268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CA, N (%)</w:t>
            </w:r>
          </w:p>
        </w:tc>
        <w:tc>
          <w:tcPr>
            <w:tcW w:w="0" w:type="auto"/>
            <w:shd w:val="clear" w:color="auto" w:fill="auto"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114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53.8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20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33.9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30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50.8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34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70.8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30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65.2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</w:tr>
      <w:tr w:rsidR="00520F0C" w:rsidRPr="00BB2E66" w:rsidTr="008C23AD">
        <w:trPr>
          <w:trHeight w:val="315"/>
        </w:trPr>
        <w:tc>
          <w:tcPr>
            <w:tcW w:w="0" w:type="auto"/>
            <w:shd w:val="clear" w:color="auto" w:fill="auto"/>
            <w:noWrap/>
          </w:tcPr>
          <w:p w:rsidR="00520F0C" w:rsidRPr="00BB2E66" w:rsidRDefault="00520F0C" w:rsidP="008C23A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 xml:space="preserve">Number of </w:t>
            </w:r>
            <w:r w:rsidR="00E769D0" w:rsidRPr="00BB2E66">
              <w:rPr>
                <w:rFonts w:ascii="Times New Roman" w:hAnsi="Times New Roman" w:cs="Times New Roman"/>
                <w:sz w:val="24"/>
              </w:rPr>
              <w:t>SCA</w:t>
            </w:r>
            <w:r w:rsidRPr="00BB2E66">
              <w:rPr>
                <w:rFonts w:ascii="Times New Roman" w:hAnsi="Times New Roman" w:cs="Times New Roman"/>
                <w:sz w:val="24"/>
              </w:rPr>
              <w:t xml:space="preserve"> sites</w:t>
            </w:r>
          </w:p>
        </w:tc>
        <w:tc>
          <w:tcPr>
            <w:tcW w:w="0" w:type="auto"/>
            <w:shd w:val="clear" w:color="auto" w:fill="auto"/>
          </w:tcPr>
          <w:p w:rsidR="00520F0C" w:rsidRPr="00BB2E66" w:rsidRDefault="00520F0C" w:rsidP="008C23A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520F0C" w:rsidRPr="00BB2E66" w:rsidRDefault="00520F0C" w:rsidP="008C23A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520F0C" w:rsidRPr="00BB2E66" w:rsidRDefault="00520F0C" w:rsidP="008C23A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520F0C" w:rsidRPr="00BB2E66" w:rsidRDefault="00520F0C" w:rsidP="008C23A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520F0C" w:rsidRPr="00BB2E66" w:rsidRDefault="00520F0C" w:rsidP="008C23A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520F0C" w:rsidRPr="00BB2E66" w:rsidTr="008C23AD">
        <w:trPr>
          <w:trHeight w:val="315"/>
        </w:trPr>
        <w:tc>
          <w:tcPr>
            <w:tcW w:w="0" w:type="auto"/>
            <w:shd w:val="clear" w:color="auto" w:fill="auto"/>
            <w:noWrap/>
          </w:tcPr>
          <w:p w:rsidR="00520F0C" w:rsidRPr="00BB2E66" w:rsidRDefault="00520F0C" w:rsidP="008C23AD">
            <w:pPr>
              <w:widowControl/>
              <w:ind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0, N (%)</w:t>
            </w:r>
          </w:p>
        </w:tc>
        <w:tc>
          <w:tcPr>
            <w:tcW w:w="0" w:type="auto"/>
            <w:shd w:val="clear" w:color="auto" w:fill="auto"/>
          </w:tcPr>
          <w:p w:rsidR="00520F0C" w:rsidRPr="00BB2E66" w:rsidRDefault="00520F0C" w:rsidP="008C23A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98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46.2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</w:tcPr>
          <w:p w:rsidR="00520F0C" w:rsidRPr="00BB2E66" w:rsidRDefault="00520F0C" w:rsidP="008C23A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39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66.1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</w:tcPr>
          <w:p w:rsidR="00520F0C" w:rsidRPr="00BB2E66" w:rsidRDefault="00520F0C" w:rsidP="008C23A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29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49.2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</w:tcPr>
          <w:p w:rsidR="00520F0C" w:rsidRPr="00BB2E66" w:rsidRDefault="00520F0C" w:rsidP="008C23A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14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29.2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</w:tcPr>
          <w:p w:rsidR="00520F0C" w:rsidRPr="00BB2E66" w:rsidRDefault="00520F0C" w:rsidP="008C23A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16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34.8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</w:tr>
      <w:tr w:rsidR="00520F0C" w:rsidRPr="00BB2E66" w:rsidTr="008C23AD">
        <w:trPr>
          <w:trHeight w:val="315"/>
        </w:trPr>
        <w:tc>
          <w:tcPr>
            <w:tcW w:w="0" w:type="auto"/>
            <w:shd w:val="clear" w:color="auto" w:fill="auto"/>
            <w:noWrap/>
          </w:tcPr>
          <w:p w:rsidR="00520F0C" w:rsidRPr="00BB2E66" w:rsidRDefault="00520F0C" w:rsidP="008C23AD">
            <w:pPr>
              <w:widowControl/>
              <w:ind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1, N (%)</w:t>
            </w:r>
          </w:p>
        </w:tc>
        <w:tc>
          <w:tcPr>
            <w:tcW w:w="0" w:type="auto"/>
            <w:shd w:val="clear" w:color="auto" w:fill="auto"/>
          </w:tcPr>
          <w:p w:rsidR="00520F0C" w:rsidRPr="00BB2E66" w:rsidRDefault="00520F0C" w:rsidP="008C23A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63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29.7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</w:tcPr>
          <w:p w:rsidR="00520F0C" w:rsidRPr="00BB2E66" w:rsidRDefault="00520F0C" w:rsidP="008C23A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12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20.3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</w:tcPr>
          <w:p w:rsidR="00520F0C" w:rsidRPr="00BB2E66" w:rsidRDefault="00520F0C" w:rsidP="008C23A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17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28.8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</w:tcPr>
          <w:p w:rsidR="00520F0C" w:rsidRPr="00BB2E66" w:rsidRDefault="00520F0C" w:rsidP="008C23A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20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41.7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</w:tcPr>
          <w:p w:rsidR="00520F0C" w:rsidRPr="00BB2E66" w:rsidRDefault="00520F0C" w:rsidP="008C23A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14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30.4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</w:tr>
      <w:tr w:rsidR="00520F0C" w:rsidRPr="00BB2E66" w:rsidTr="008C23AD">
        <w:trPr>
          <w:trHeight w:val="315"/>
        </w:trPr>
        <w:tc>
          <w:tcPr>
            <w:tcW w:w="0" w:type="auto"/>
            <w:shd w:val="clear" w:color="auto" w:fill="auto"/>
            <w:noWrap/>
          </w:tcPr>
          <w:p w:rsidR="00520F0C" w:rsidRPr="00BB2E66" w:rsidRDefault="00520F0C" w:rsidP="008C23AD">
            <w:pPr>
              <w:widowControl/>
              <w:ind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2, N (%)</w:t>
            </w:r>
          </w:p>
        </w:tc>
        <w:tc>
          <w:tcPr>
            <w:tcW w:w="0" w:type="auto"/>
            <w:shd w:val="clear" w:color="auto" w:fill="auto"/>
          </w:tcPr>
          <w:p w:rsidR="00520F0C" w:rsidRPr="00BB2E66" w:rsidRDefault="00520F0C" w:rsidP="008C23A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37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17.5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</w:tcPr>
          <w:p w:rsidR="00520F0C" w:rsidRPr="00BB2E66" w:rsidRDefault="00520F0C" w:rsidP="008C23A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5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8.5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</w:tcPr>
          <w:p w:rsidR="00520F0C" w:rsidRPr="00BB2E66" w:rsidRDefault="00520F0C" w:rsidP="008C23A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10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16.9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</w:tcPr>
          <w:p w:rsidR="00520F0C" w:rsidRPr="00BB2E66" w:rsidRDefault="00520F0C" w:rsidP="008C23A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12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25.0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</w:tcPr>
          <w:p w:rsidR="00520F0C" w:rsidRPr="00BB2E66" w:rsidRDefault="00520F0C" w:rsidP="008C23A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10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21.7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</w:tr>
      <w:tr w:rsidR="00520F0C" w:rsidRPr="00BB2E66" w:rsidTr="008C23AD">
        <w:trPr>
          <w:trHeight w:val="315"/>
        </w:trPr>
        <w:tc>
          <w:tcPr>
            <w:tcW w:w="0" w:type="auto"/>
            <w:shd w:val="clear" w:color="auto" w:fill="auto"/>
            <w:noWrap/>
          </w:tcPr>
          <w:p w:rsidR="00520F0C" w:rsidRPr="00BB2E66" w:rsidRDefault="00520F0C" w:rsidP="008C23AD">
            <w:pPr>
              <w:widowControl/>
              <w:ind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≥3, N (%)</w:t>
            </w:r>
          </w:p>
        </w:tc>
        <w:tc>
          <w:tcPr>
            <w:tcW w:w="0" w:type="auto"/>
            <w:shd w:val="clear" w:color="auto" w:fill="auto"/>
          </w:tcPr>
          <w:p w:rsidR="00520F0C" w:rsidRPr="00BB2E66" w:rsidRDefault="00520F0C" w:rsidP="008C23A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14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6.6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</w:tcPr>
          <w:p w:rsidR="00520F0C" w:rsidRPr="00BB2E66" w:rsidRDefault="00520F0C" w:rsidP="008C23A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3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5.1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</w:tcPr>
          <w:p w:rsidR="00520F0C" w:rsidRPr="00BB2E66" w:rsidRDefault="00520F0C" w:rsidP="008C23A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3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5.1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</w:tcPr>
          <w:p w:rsidR="00520F0C" w:rsidRPr="00BB2E66" w:rsidRDefault="00520F0C" w:rsidP="008C23A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2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4.2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</w:tcPr>
          <w:p w:rsidR="00520F0C" w:rsidRPr="00BB2E66" w:rsidRDefault="00520F0C" w:rsidP="008C23A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6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13.0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</w:tr>
      <w:tr w:rsidR="00520F0C" w:rsidRPr="00BB2E66" w:rsidTr="008C23AD">
        <w:trPr>
          <w:trHeight w:val="315"/>
        </w:trPr>
        <w:tc>
          <w:tcPr>
            <w:tcW w:w="0" w:type="auto"/>
            <w:shd w:val="clear" w:color="auto" w:fill="auto"/>
            <w:noWrap/>
          </w:tcPr>
          <w:p w:rsidR="00520F0C" w:rsidRPr="00BB2E66" w:rsidRDefault="00520F0C" w:rsidP="008C23A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 xml:space="preserve">Distribution of </w:t>
            </w:r>
            <w:r w:rsidR="00E769D0" w:rsidRPr="00BB2E66">
              <w:rPr>
                <w:rFonts w:ascii="Times New Roman" w:hAnsi="Times New Roman" w:cs="Times New Roman"/>
                <w:sz w:val="24"/>
              </w:rPr>
              <w:t xml:space="preserve">SCA, </w:t>
            </w:r>
            <w:r w:rsidR="00E769D0"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 (%)</w:t>
            </w:r>
          </w:p>
        </w:tc>
        <w:tc>
          <w:tcPr>
            <w:tcW w:w="0" w:type="auto"/>
            <w:shd w:val="clear" w:color="auto" w:fill="auto"/>
          </w:tcPr>
          <w:p w:rsidR="00520F0C" w:rsidRPr="00BB2E66" w:rsidRDefault="00520F0C" w:rsidP="008C23A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520F0C" w:rsidRPr="00BB2E66" w:rsidRDefault="00520F0C" w:rsidP="008C23A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520F0C" w:rsidRPr="00BB2E66" w:rsidRDefault="00520F0C" w:rsidP="008C23A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520F0C" w:rsidRPr="00BB2E66" w:rsidRDefault="00520F0C" w:rsidP="008C23A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520F0C" w:rsidRPr="00BB2E66" w:rsidRDefault="00520F0C" w:rsidP="008C23A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E769D0" w:rsidRPr="00BB2E66" w:rsidTr="00C73277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:rsidR="00E769D0" w:rsidRPr="00BB2E66" w:rsidRDefault="00E769D0" w:rsidP="00E769D0">
            <w:pPr>
              <w:widowControl/>
              <w:ind w:firstLineChars="200" w:first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Carotid</w:t>
            </w: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artery</w:t>
            </w:r>
          </w:p>
        </w:tc>
        <w:tc>
          <w:tcPr>
            <w:tcW w:w="0" w:type="auto"/>
            <w:shd w:val="clear" w:color="auto" w:fill="auto"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34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16.0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5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8.5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13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22.0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9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18.8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7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15.2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</w:tr>
      <w:tr w:rsidR="00E769D0" w:rsidRPr="00BB2E66" w:rsidTr="00C73277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:rsidR="00E769D0" w:rsidRPr="00BB2E66" w:rsidRDefault="00E769D0" w:rsidP="00E769D0">
            <w:pPr>
              <w:widowControl/>
              <w:ind w:firstLineChars="200" w:first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Coronary</w:t>
            </w: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artery</w:t>
            </w:r>
          </w:p>
        </w:tc>
        <w:tc>
          <w:tcPr>
            <w:tcW w:w="0" w:type="auto"/>
            <w:shd w:val="clear" w:color="auto" w:fill="auto"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43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20.3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9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15.3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9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15.3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10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20.8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15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32.6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</w:tr>
      <w:tr w:rsidR="00E769D0" w:rsidRPr="00BB2E66" w:rsidTr="00C73277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:rsidR="00E769D0" w:rsidRPr="00BB2E66" w:rsidRDefault="00E769D0" w:rsidP="00E769D0">
            <w:pPr>
              <w:widowControl/>
              <w:ind w:firstLineChars="200" w:first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Thoracic </w:t>
            </w: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orta</w:t>
            </w:r>
          </w:p>
        </w:tc>
        <w:tc>
          <w:tcPr>
            <w:tcW w:w="0" w:type="auto"/>
            <w:shd w:val="clear" w:color="auto" w:fill="auto"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81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38.2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13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22.0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20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33.9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23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47.9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25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54.3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</w:tr>
      <w:tr w:rsidR="00E769D0" w:rsidRPr="00BB2E66" w:rsidTr="00C73277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769D0" w:rsidRPr="00BB2E66" w:rsidRDefault="00E769D0" w:rsidP="00E769D0">
            <w:pPr>
              <w:widowControl/>
              <w:ind w:firstLineChars="200" w:first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Renal arter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24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11.3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4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6.8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5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8.5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8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16.7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7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15.2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</w:tr>
      <w:tr w:rsidR="00520F0C" w:rsidRPr="00BB2E66" w:rsidTr="008C23AD">
        <w:trPr>
          <w:trHeight w:val="1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20F0C" w:rsidRPr="00BB2E66" w:rsidRDefault="00520F0C" w:rsidP="008C23A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0F0C" w:rsidRPr="00BB2E66" w:rsidRDefault="00520F0C" w:rsidP="008C23A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</w:rPr>
              <w:t>Moderate FHS risk (N=397)</w:t>
            </w:r>
          </w:p>
        </w:tc>
      </w:tr>
      <w:tr w:rsidR="00520F0C" w:rsidRPr="00BB2E66" w:rsidTr="008C23AD">
        <w:trPr>
          <w:trHeight w:val="22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20F0C" w:rsidRPr="00BB2E66" w:rsidRDefault="00520F0C" w:rsidP="008C23A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20F0C" w:rsidRPr="00BB2E66" w:rsidRDefault="00520F0C" w:rsidP="008C23A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b/>
                <w:sz w:val="24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520F0C" w:rsidRPr="00BB2E66" w:rsidRDefault="00520F0C" w:rsidP="008C23A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b/>
                <w:sz w:val="24"/>
              </w:rPr>
              <w:t>Q1</w:t>
            </w:r>
            <w:r w:rsidRPr="00BB2E66">
              <w:rPr>
                <w:rFonts w:ascii="Times New Roman" w:hAnsi="Times New Roman" w:cs="Times New Roman"/>
                <w:b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b/>
                <w:sz w:val="24"/>
              </w:rPr>
              <w:t>n=103</w:t>
            </w:r>
            <w:r w:rsidRPr="00BB2E66">
              <w:rPr>
                <w:rFonts w:ascii="Times New Roman" w:hAnsi="Times New Roman" w:cs="Times New Roman"/>
                <w:b/>
                <w:sz w:val="24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520F0C" w:rsidRPr="00BB2E66" w:rsidRDefault="00520F0C" w:rsidP="008C23A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b/>
                <w:sz w:val="24"/>
              </w:rPr>
              <w:t>Q2</w:t>
            </w:r>
            <w:r w:rsidRPr="00BB2E66">
              <w:rPr>
                <w:rFonts w:ascii="Times New Roman" w:hAnsi="Times New Roman" w:cs="Times New Roman"/>
                <w:b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b/>
                <w:sz w:val="24"/>
              </w:rPr>
              <w:t>n=88</w:t>
            </w:r>
            <w:r w:rsidRPr="00BB2E66">
              <w:rPr>
                <w:rFonts w:ascii="Times New Roman" w:hAnsi="Times New Roman" w:cs="Times New Roman"/>
                <w:b/>
                <w:sz w:val="24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520F0C" w:rsidRPr="00BB2E66" w:rsidRDefault="00520F0C" w:rsidP="008C23A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b/>
                <w:sz w:val="24"/>
              </w:rPr>
              <w:t>Q3</w:t>
            </w:r>
            <w:r w:rsidRPr="00BB2E66">
              <w:rPr>
                <w:rFonts w:ascii="Times New Roman" w:hAnsi="Times New Roman" w:cs="Times New Roman"/>
                <w:b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b/>
                <w:sz w:val="24"/>
              </w:rPr>
              <w:t>n=107</w:t>
            </w:r>
            <w:r w:rsidRPr="00BB2E66">
              <w:rPr>
                <w:rFonts w:ascii="Times New Roman" w:hAnsi="Times New Roman" w:cs="Times New Roman"/>
                <w:b/>
                <w:sz w:val="24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520F0C" w:rsidRPr="00BB2E66" w:rsidRDefault="00520F0C" w:rsidP="008C23A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b/>
                <w:sz w:val="24"/>
              </w:rPr>
              <w:t>Q4</w:t>
            </w:r>
            <w:r w:rsidRPr="00BB2E66">
              <w:rPr>
                <w:rFonts w:ascii="Times New Roman" w:hAnsi="Times New Roman" w:cs="Times New Roman"/>
                <w:b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b/>
                <w:sz w:val="24"/>
              </w:rPr>
              <w:t>n=99</w:t>
            </w:r>
            <w:r w:rsidRPr="00BB2E66">
              <w:rPr>
                <w:rFonts w:ascii="Times New Roman" w:hAnsi="Times New Roman" w:cs="Times New Roman"/>
                <w:b/>
                <w:sz w:val="24"/>
              </w:rPr>
              <w:t>）</w:t>
            </w:r>
          </w:p>
        </w:tc>
      </w:tr>
      <w:tr w:rsidR="00E769D0" w:rsidRPr="00BB2E66" w:rsidTr="00DA68DF">
        <w:trPr>
          <w:trHeight w:val="186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769D0" w:rsidRPr="00BB2E66" w:rsidRDefault="00E769D0" w:rsidP="00E769D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lastRenderedPageBreak/>
              <w:t xml:space="preserve">SUA, </w:t>
            </w:r>
            <w:proofErr w:type="spellStart"/>
            <w:r w:rsidRPr="00BB2E66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μmol</w:t>
            </w:r>
            <w:proofErr w:type="spellEnd"/>
            <w:r w:rsidRPr="00BB2E66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/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94.75±88.49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94.91±38.98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59.28±25.54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14.06±26.79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09.30±58.655</w:t>
            </w:r>
          </w:p>
        </w:tc>
      </w:tr>
      <w:tr w:rsidR="00E769D0" w:rsidRPr="00BB2E66" w:rsidTr="00DA68DF">
        <w:trPr>
          <w:trHeight w:val="71"/>
        </w:trPr>
        <w:tc>
          <w:tcPr>
            <w:tcW w:w="0" w:type="auto"/>
            <w:shd w:val="clear" w:color="auto" w:fill="auto"/>
            <w:noWrap/>
            <w:vAlign w:val="center"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CA, N (%)</w:t>
            </w:r>
          </w:p>
        </w:tc>
        <w:tc>
          <w:tcPr>
            <w:tcW w:w="0" w:type="auto"/>
            <w:shd w:val="clear" w:color="auto" w:fill="auto"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317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79.8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78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75.7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64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72.7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87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81.3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88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88.9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</w:tr>
      <w:tr w:rsidR="00E769D0" w:rsidRPr="00BB2E66" w:rsidTr="008C23AD">
        <w:trPr>
          <w:trHeight w:val="395"/>
        </w:trPr>
        <w:tc>
          <w:tcPr>
            <w:tcW w:w="0" w:type="auto"/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Number of SCA sites</w:t>
            </w:r>
          </w:p>
        </w:tc>
        <w:tc>
          <w:tcPr>
            <w:tcW w:w="0" w:type="auto"/>
            <w:shd w:val="clear" w:color="auto" w:fill="auto"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E769D0" w:rsidRPr="00BB2E66" w:rsidTr="008C23AD">
        <w:trPr>
          <w:trHeight w:val="414"/>
        </w:trPr>
        <w:tc>
          <w:tcPr>
            <w:tcW w:w="0" w:type="auto"/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ind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0, N (%)</w:t>
            </w:r>
          </w:p>
        </w:tc>
        <w:tc>
          <w:tcPr>
            <w:tcW w:w="0" w:type="auto"/>
            <w:shd w:val="clear" w:color="auto" w:fill="auto"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80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20.2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25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24.3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24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27.3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20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18.7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11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11.1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</w:tr>
      <w:tr w:rsidR="00E769D0" w:rsidRPr="00BB2E66" w:rsidTr="008C23AD">
        <w:trPr>
          <w:trHeight w:val="420"/>
        </w:trPr>
        <w:tc>
          <w:tcPr>
            <w:tcW w:w="0" w:type="auto"/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ind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1, N (%)</w:t>
            </w:r>
          </w:p>
        </w:tc>
        <w:tc>
          <w:tcPr>
            <w:tcW w:w="0" w:type="auto"/>
            <w:shd w:val="clear" w:color="auto" w:fill="auto"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105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26.4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31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30.1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20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22.7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23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21.5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31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31.3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</w:tr>
      <w:tr w:rsidR="00E769D0" w:rsidRPr="00BB2E66" w:rsidTr="008C23AD">
        <w:trPr>
          <w:trHeight w:val="412"/>
        </w:trPr>
        <w:tc>
          <w:tcPr>
            <w:tcW w:w="0" w:type="auto"/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ind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2, N (%)</w:t>
            </w:r>
          </w:p>
        </w:tc>
        <w:tc>
          <w:tcPr>
            <w:tcW w:w="0" w:type="auto"/>
            <w:shd w:val="clear" w:color="auto" w:fill="auto"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111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28.0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27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26.2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19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21.6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37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34.6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28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28.3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</w:tr>
      <w:tr w:rsidR="00E769D0" w:rsidRPr="00BB2E66" w:rsidTr="008C23AD">
        <w:trPr>
          <w:trHeight w:val="276"/>
        </w:trPr>
        <w:tc>
          <w:tcPr>
            <w:tcW w:w="0" w:type="auto"/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ind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≥3, N (%)</w:t>
            </w:r>
          </w:p>
        </w:tc>
        <w:tc>
          <w:tcPr>
            <w:tcW w:w="0" w:type="auto"/>
            <w:shd w:val="clear" w:color="auto" w:fill="auto"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101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25.4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20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19.4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25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28.4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27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25.2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29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29.3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</w:tr>
      <w:tr w:rsidR="00E769D0" w:rsidRPr="00BB2E66" w:rsidTr="008C23AD">
        <w:trPr>
          <w:trHeight w:val="380"/>
        </w:trPr>
        <w:tc>
          <w:tcPr>
            <w:tcW w:w="0" w:type="auto"/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 xml:space="preserve">Distribution of SCA, </w:t>
            </w: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 (%)</w:t>
            </w:r>
          </w:p>
        </w:tc>
        <w:tc>
          <w:tcPr>
            <w:tcW w:w="0" w:type="auto"/>
            <w:shd w:val="clear" w:color="auto" w:fill="auto"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E769D0" w:rsidRPr="00BB2E66" w:rsidTr="00DA68DF">
        <w:trPr>
          <w:trHeight w:val="414"/>
        </w:trPr>
        <w:tc>
          <w:tcPr>
            <w:tcW w:w="0" w:type="auto"/>
            <w:shd w:val="clear" w:color="auto" w:fill="auto"/>
            <w:noWrap/>
            <w:vAlign w:val="center"/>
          </w:tcPr>
          <w:p w:rsidR="00E769D0" w:rsidRPr="00BB2E66" w:rsidRDefault="00E769D0" w:rsidP="00E769D0">
            <w:pPr>
              <w:widowControl/>
              <w:ind w:firstLineChars="200" w:first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Carotid</w:t>
            </w: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artery</w:t>
            </w:r>
          </w:p>
        </w:tc>
        <w:tc>
          <w:tcPr>
            <w:tcW w:w="0" w:type="auto"/>
            <w:shd w:val="clear" w:color="auto" w:fill="auto"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146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36.8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31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30.1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30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34.1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41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38.3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44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44.4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</w:tr>
      <w:tr w:rsidR="00E769D0" w:rsidRPr="00BB2E66" w:rsidTr="00DA68DF">
        <w:trPr>
          <w:trHeight w:val="281"/>
        </w:trPr>
        <w:tc>
          <w:tcPr>
            <w:tcW w:w="0" w:type="auto"/>
            <w:shd w:val="clear" w:color="auto" w:fill="auto"/>
            <w:noWrap/>
            <w:vAlign w:val="center"/>
          </w:tcPr>
          <w:p w:rsidR="00E769D0" w:rsidRPr="00BB2E66" w:rsidRDefault="00E769D0" w:rsidP="00E769D0">
            <w:pPr>
              <w:widowControl/>
              <w:ind w:firstLineChars="200" w:first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Coronary</w:t>
            </w: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artery</w:t>
            </w:r>
          </w:p>
        </w:tc>
        <w:tc>
          <w:tcPr>
            <w:tcW w:w="0" w:type="auto"/>
            <w:shd w:val="clear" w:color="auto" w:fill="auto"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153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55.3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30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29.1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31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35.2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40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37.4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52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52.5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</w:tr>
      <w:tr w:rsidR="00E769D0" w:rsidRPr="00BB2E66" w:rsidTr="00DA68DF">
        <w:trPr>
          <w:trHeight w:val="423"/>
        </w:trPr>
        <w:tc>
          <w:tcPr>
            <w:tcW w:w="0" w:type="auto"/>
            <w:shd w:val="clear" w:color="auto" w:fill="auto"/>
            <w:noWrap/>
            <w:vAlign w:val="center"/>
          </w:tcPr>
          <w:p w:rsidR="00E769D0" w:rsidRPr="00BB2E66" w:rsidRDefault="00E769D0" w:rsidP="00E769D0">
            <w:pPr>
              <w:widowControl/>
              <w:ind w:firstLineChars="200" w:first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Thoracic </w:t>
            </w: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orta</w:t>
            </w:r>
          </w:p>
        </w:tc>
        <w:tc>
          <w:tcPr>
            <w:tcW w:w="0" w:type="auto"/>
            <w:shd w:val="clear" w:color="auto" w:fill="auto"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257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64.7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65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63.1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53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60.2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74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69.2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65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65.7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</w:tr>
      <w:tr w:rsidR="00E769D0" w:rsidRPr="00BB2E66" w:rsidTr="00DA68DF">
        <w:trPr>
          <w:trHeight w:val="273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769D0" w:rsidRPr="00BB2E66" w:rsidRDefault="00E769D0" w:rsidP="00E769D0">
            <w:pPr>
              <w:widowControl/>
              <w:ind w:firstLineChars="200" w:first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Renal arter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114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28.7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23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22.3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28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31.8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36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33.6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27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27.3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</w:tr>
      <w:tr w:rsidR="00520F0C" w:rsidRPr="00BB2E66" w:rsidTr="008C23AD">
        <w:trPr>
          <w:trHeight w:val="377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20F0C" w:rsidRPr="00BB2E66" w:rsidRDefault="00520F0C" w:rsidP="008C23A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0F0C" w:rsidRPr="00BB2E66" w:rsidRDefault="00520F0C" w:rsidP="008C23A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</w:rPr>
              <w:t>High FHS risk (N=923)</w:t>
            </w:r>
          </w:p>
        </w:tc>
      </w:tr>
      <w:tr w:rsidR="00520F0C" w:rsidRPr="00BB2E66" w:rsidTr="008C23AD">
        <w:trPr>
          <w:trHeight w:val="25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20F0C" w:rsidRPr="00BB2E66" w:rsidRDefault="00520F0C" w:rsidP="008C23A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20F0C" w:rsidRPr="00BB2E66" w:rsidRDefault="00520F0C" w:rsidP="008C23A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b/>
                <w:sz w:val="24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520F0C" w:rsidRPr="00BB2E66" w:rsidRDefault="00520F0C" w:rsidP="008C23A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b/>
                <w:sz w:val="24"/>
              </w:rPr>
              <w:t>Q1</w:t>
            </w:r>
            <w:r w:rsidRPr="00BB2E66">
              <w:rPr>
                <w:rFonts w:ascii="Times New Roman" w:hAnsi="Times New Roman" w:cs="Times New Roman"/>
                <w:b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b/>
                <w:sz w:val="24"/>
              </w:rPr>
              <w:t>n=226</w:t>
            </w:r>
            <w:r w:rsidRPr="00BB2E66">
              <w:rPr>
                <w:rFonts w:ascii="Times New Roman" w:hAnsi="Times New Roman" w:cs="Times New Roman"/>
                <w:b/>
                <w:sz w:val="24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520F0C" w:rsidRPr="00BB2E66" w:rsidRDefault="00520F0C" w:rsidP="008C23A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b/>
                <w:sz w:val="24"/>
              </w:rPr>
              <w:t>Q2 (n=233</w:t>
            </w:r>
            <w:r w:rsidRPr="00BB2E66">
              <w:rPr>
                <w:rFonts w:ascii="Times New Roman" w:hAnsi="Times New Roman" w:cs="Times New Roman"/>
                <w:b/>
                <w:sz w:val="24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520F0C" w:rsidRPr="00BB2E66" w:rsidRDefault="00520F0C" w:rsidP="008C23A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b/>
                <w:sz w:val="24"/>
              </w:rPr>
              <w:t>Q3</w:t>
            </w:r>
            <w:r w:rsidRPr="00BB2E66">
              <w:rPr>
                <w:rFonts w:ascii="Times New Roman" w:hAnsi="Times New Roman" w:cs="Times New Roman"/>
                <w:b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b/>
                <w:sz w:val="24"/>
              </w:rPr>
              <w:t>229</w:t>
            </w:r>
            <w:r w:rsidRPr="00BB2E66">
              <w:rPr>
                <w:rFonts w:ascii="Times New Roman" w:hAnsi="Times New Roman" w:cs="Times New Roman"/>
                <w:b/>
                <w:sz w:val="24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520F0C" w:rsidRPr="00BB2E66" w:rsidRDefault="00520F0C" w:rsidP="008C23A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b/>
                <w:sz w:val="24"/>
              </w:rPr>
              <w:t>Q4</w:t>
            </w:r>
            <w:r w:rsidRPr="00BB2E66">
              <w:rPr>
                <w:rFonts w:ascii="Times New Roman" w:hAnsi="Times New Roman" w:cs="Times New Roman"/>
                <w:b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b/>
                <w:sz w:val="24"/>
              </w:rPr>
              <w:t>n=235</w:t>
            </w:r>
            <w:r w:rsidRPr="00BB2E66">
              <w:rPr>
                <w:rFonts w:ascii="Times New Roman" w:hAnsi="Times New Roman" w:cs="Times New Roman"/>
                <w:b/>
                <w:sz w:val="24"/>
              </w:rPr>
              <w:t>）</w:t>
            </w:r>
          </w:p>
        </w:tc>
      </w:tr>
      <w:tr w:rsidR="00E769D0" w:rsidRPr="00BB2E66" w:rsidTr="007833A0">
        <w:trPr>
          <w:trHeight w:val="35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769D0" w:rsidRPr="00BB2E66" w:rsidRDefault="00E769D0" w:rsidP="00E769D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SUA, </w:t>
            </w:r>
            <w:proofErr w:type="spellStart"/>
            <w:r w:rsidRPr="00BB2E66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μmol</w:t>
            </w:r>
            <w:proofErr w:type="spellEnd"/>
            <w:r w:rsidRPr="00BB2E66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/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01.89±85.69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99.33±37.87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71.12±24.23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22.75±25.6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10.73±53.953</w:t>
            </w:r>
          </w:p>
        </w:tc>
      </w:tr>
      <w:tr w:rsidR="00E769D0" w:rsidRPr="00BB2E66" w:rsidTr="007833A0">
        <w:trPr>
          <w:trHeight w:val="420"/>
        </w:trPr>
        <w:tc>
          <w:tcPr>
            <w:tcW w:w="0" w:type="auto"/>
            <w:shd w:val="clear" w:color="auto" w:fill="auto"/>
            <w:noWrap/>
            <w:vAlign w:val="center"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CA, N (%)</w:t>
            </w:r>
          </w:p>
        </w:tc>
        <w:tc>
          <w:tcPr>
            <w:tcW w:w="0" w:type="auto"/>
            <w:shd w:val="clear" w:color="auto" w:fill="auto"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884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95.8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208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92.0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223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95.7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221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96.5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232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98.7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</w:tr>
      <w:tr w:rsidR="00E769D0" w:rsidRPr="00BB2E66" w:rsidTr="008C23AD">
        <w:trPr>
          <w:trHeight w:val="412"/>
        </w:trPr>
        <w:tc>
          <w:tcPr>
            <w:tcW w:w="0" w:type="auto"/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Number of SCA sites</w:t>
            </w:r>
          </w:p>
        </w:tc>
        <w:tc>
          <w:tcPr>
            <w:tcW w:w="0" w:type="auto"/>
            <w:shd w:val="clear" w:color="auto" w:fill="auto"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E769D0" w:rsidRPr="00BB2E66" w:rsidTr="008C23AD">
        <w:trPr>
          <w:trHeight w:val="432"/>
        </w:trPr>
        <w:tc>
          <w:tcPr>
            <w:tcW w:w="0" w:type="auto"/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ind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lastRenderedPageBreak/>
              <w:t>0, N (%)</w:t>
            </w:r>
          </w:p>
        </w:tc>
        <w:tc>
          <w:tcPr>
            <w:tcW w:w="0" w:type="auto"/>
            <w:shd w:val="clear" w:color="auto" w:fill="auto"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39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4.2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18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8.0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10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4.3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8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3.5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3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1.3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</w:tr>
      <w:tr w:rsidR="00E769D0" w:rsidRPr="00BB2E66" w:rsidTr="008C23AD">
        <w:trPr>
          <w:trHeight w:val="410"/>
        </w:trPr>
        <w:tc>
          <w:tcPr>
            <w:tcW w:w="0" w:type="auto"/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ind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1, N (%)</w:t>
            </w:r>
          </w:p>
        </w:tc>
        <w:tc>
          <w:tcPr>
            <w:tcW w:w="0" w:type="auto"/>
            <w:shd w:val="clear" w:color="auto" w:fill="auto"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107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11.6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37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16.4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30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12.9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22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9.6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18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7.7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</w:tr>
      <w:tr w:rsidR="00E769D0" w:rsidRPr="00BB2E66" w:rsidTr="008C23AD">
        <w:trPr>
          <w:trHeight w:val="416"/>
        </w:trPr>
        <w:tc>
          <w:tcPr>
            <w:tcW w:w="0" w:type="auto"/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ind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2, N (%)</w:t>
            </w:r>
          </w:p>
        </w:tc>
        <w:tc>
          <w:tcPr>
            <w:tcW w:w="0" w:type="auto"/>
            <w:shd w:val="clear" w:color="auto" w:fill="auto"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178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19.3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54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23.9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38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16.3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40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17.5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46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19.6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</w:tr>
      <w:tr w:rsidR="00E769D0" w:rsidRPr="00BB2E66" w:rsidTr="008C23AD">
        <w:trPr>
          <w:trHeight w:val="280"/>
        </w:trPr>
        <w:tc>
          <w:tcPr>
            <w:tcW w:w="0" w:type="auto"/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ind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≥3, N (%)</w:t>
            </w:r>
          </w:p>
        </w:tc>
        <w:tc>
          <w:tcPr>
            <w:tcW w:w="0" w:type="auto"/>
            <w:shd w:val="clear" w:color="auto" w:fill="auto"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599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64.9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117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36.0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155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48.3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159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49.0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168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53.4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</w:tr>
      <w:tr w:rsidR="00E769D0" w:rsidRPr="00BB2E66" w:rsidTr="008C23AD">
        <w:trPr>
          <w:trHeight w:val="526"/>
        </w:trPr>
        <w:tc>
          <w:tcPr>
            <w:tcW w:w="0" w:type="auto"/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 xml:space="preserve">Distribution of SCA, </w:t>
            </w: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 (%)</w:t>
            </w:r>
          </w:p>
        </w:tc>
        <w:tc>
          <w:tcPr>
            <w:tcW w:w="0" w:type="auto"/>
            <w:shd w:val="clear" w:color="auto" w:fill="auto"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E769D0" w:rsidRPr="00BB2E66" w:rsidTr="007833A0">
        <w:trPr>
          <w:trHeight w:val="548"/>
        </w:trPr>
        <w:tc>
          <w:tcPr>
            <w:tcW w:w="0" w:type="auto"/>
            <w:shd w:val="clear" w:color="auto" w:fill="auto"/>
            <w:noWrap/>
            <w:vAlign w:val="center"/>
          </w:tcPr>
          <w:p w:rsidR="00E769D0" w:rsidRPr="00BB2E66" w:rsidRDefault="00E769D0" w:rsidP="00E769D0">
            <w:pPr>
              <w:widowControl/>
              <w:ind w:firstLineChars="200" w:first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Carotid</w:t>
            </w: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artery</w:t>
            </w:r>
          </w:p>
        </w:tc>
        <w:tc>
          <w:tcPr>
            <w:tcW w:w="0" w:type="auto"/>
            <w:shd w:val="clear" w:color="auto" w:fill="auto"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611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66.2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121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53.5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158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67.8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165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72.1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167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71.1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</w:tr>
      <w:tr w:rsidR="00E769D0" w:rsidRPr="00BB2E66" w:rsidTr="007833A0">
        <w:trPr>
          <w:trHeight w:val="414"/>
        </w:trPr>
        <w:tc>
          <w:tcPr>
            <w:tcW w:w="0" w:type="auto"/>
            <w:shd w:val="clear" w:color="auto" w:fill="auto"/>
            <w:noWrap/>
            <w:vAlign w:val="center"/>
          </w:tcPr>
          <w:p w:rsidR="00E769D0" w:rsidRPr="00BB2E66" w:rsidRDefault="00E769D0" w:rsidP="00E769D0">
            <w:pPr>
              <w:widowControl/>
              <w:ind w:firstLineChars="200" w:first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Coronary</w:t>
            </w: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artery</w:t>
            </w:r>
          </w:p>
        </w:tc>
        <w:tc>
          <w:tcPr>
            <w:tcW w:w="0" w:type="auto"/>
            <w:shd w:val="clear" w:color="auto" w:fill="auto"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651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70.5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119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52.7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167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71.7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165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72.1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200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85.1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</w:tr>
      <w:tr w:rsidR="00E769D0" w:rsidRPr="00BB2E66" w:rsidTr="007833A0">
        <w:trPr>
          <w:trHeight w:val="419"/>
        </w:trPr>
        <w:tc>
          <w:tcPr>
            <w:tcW w:w="0" w:type="auto"/>
            <w:shd w:val="clear" w:color="auto" w:fill="auto"/>
            <w:noWrap/>
            <w:vAlign w:val="center"/>
          </w:tcPr>
          <w:p w:rsidR="00E769D0" w:rsidRPr="00BB2E66" w:rsidRDefault="00E769D0" w:rsidP="00E769D0">
            <w:pPr>
              <w:widowControl/>
              <w:ind w:firstLineChars="200" w:first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Thoracic </w:t>
            </w:r>
            <w:r w:rsidRPr="00BB2E6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orta</w:t>
            </w:r>
          </w:p>
        </w:tc>
        <w:tc>
          <w:tcPr>
            <w:tcW w:w="0" w:type="auto"/>
            <w:shd w:val="clear" w:color="auto" w:fill="auto"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795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86.1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194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85.8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198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85.0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193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84.3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210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89.4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</w:tr>
      <w:tr w:rsidR="00E769D0" w:rsidRPr="00BB2E66" w:rsidTr="007833A0">
        <w:trPr>
          <w:trHeight w:val="412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769D0" w:rsidRPr="00BB2E66" w:rsidRDefault="00E769D0" w:rsidP="00E769D0">
            <w:pPr>
              <w:widowControl/>
              <w:ind w:firstLineChars="200" w:first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Renal arter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562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60.9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119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52.7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140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60.1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155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67.7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E769D0" w:rsidRPr="00BB2E66" w:rsidRDefault="00E769D0" w:rsidP="00E769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B2E66">
              <w:rPr>
                <w:rFonts w:ascii="Times New Roman" w:hAnsi="Times New Roman" w:cs="Times New Roman"/>
                <w:sz w:val="24"/>
              </w:rPr>
              <w:t>148</w:t>
            </w:r>
            <w:r w:rsidRPr="00BB2E66">
              <w:rPr>
                <w:rFonts w:ascii="Times New Roman" w:hAnsi="Times New Roman" w:cs="Times New Roman"/>
                <w:sz w:val="24"/>
              </w:rPr>
              <w:t>（</w:t>
            </w:r>
            <w:r w:rsidRPr="00BB2E66">
              <w:rPr>
                <w:rFonts w:ascii="Times New Roman" w:hAnsi="Times New Roman" w:cs="Times New Roman"/>
                <w:sz w:val="24"/>
              </w:rPr>
              <w:t>63.0</w:t>
            </w:r>
            <w:r w:rsidRPr="00BB2E66">
              <w:rPr>
                <w:rFonts w:ascii="Times New Roman" w:hAnsi="Times New Roman" w:cs="Times New Roman"/>
                <w:sz w:val="24"/>
              </w:rPr>
              <w:t>）</w:t>
            </w:r>
          </w:p>
        </w:tc>
      </w:tr>
    </w:tbl>
    <w:p w:rsidR="00520F0C" w:rsidRPr="00BB2E66" w:rsidRDefault="00B01C08" w:rsidP="005D7FE6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BB2E66">
        <w:rPr>
          <w:rFonts w:ascii="Times New Roman" w:eastAsiaTheme="minorHAnsi" w:hAnsi="Times New Roman" w:cs="Times New Roman"/>
          <w:bCs/>
          <w:kern w:val="0"/>
          <w:sz w:val="24"/>
        </w:rPr>
        <w:t xml:space="preserve">Data were presented as mean ± SD for continuous variable and number (percentage) for categorical variables. SUA, serum uric acid; SCA, </w:t>
      </w:r>
      <w:r w:rsidRPr="00BB2E66">
        <w:rPr>
          <w:rFonts w:ascii="Times New Roman" w:eastAsia="Times New Roman" w:hAnsi="Times New Roman" w:cs="Times New Roman"/>
          <w:color w:val="0E101A"/>
          <w:kern w:val="0"/>
          <w:sz w:val="24"/>
        </w:rPr>
        <w:t>subclinical atherosclerosis;</w:t>
      </w:r>
      <w:r w:rsidR="005D7FE6" w:rsidRPr="00BB2E66">
        <w:rPr>
          <w:rFonts w:ascii="Times New Roman" w:hAnsi="Times New Roman" w:cs="Times New Roman"/>
          <w:sz w:val="24"/>
        </w:rPr>
        <w:t xml:space="preserve"> </w:t>
      </w:r>
    </w:p>
    <w:sectPr w:rsidR="00520F0C" w:rsidRPr="00BB2E66" w:rsidSect="001659A9">
      <w:pgSz w:w="15840" w:h="12240" w:orient="landscape"/>
      <w:pgMar w:top="1440" w:right="1440" w:bottom="1440" w:left="144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6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59A9"/>
    <w:rsid w:val="00033E5D"/>
    <w:rsid w:val="000501CE"/>
    <w:rsid w:val="0007750B"/>
    <w:rsid w:val="00084501"/>
    <w:rsid w:val="00084649"/>
    <w:rsid w:val="000B554D"/>
    <w:rsid w:val="000C06CC"/>
    <w:rsid w:val="000C2560"/>
    <w:rsid w:val="000D066C"/>
    <w:rsid w:val="00105062"/>
    <w:rsid w:val="0010586B"/>
    <w:rsid w:val="00157775"/>
    <w:rsid w:val="00162A2B"/>
    <w:rsid w:val="001659A9"/>
    <w:rsid w:val="00172A66"/>
    <w:rsid w:val="00195D65"/>
    <w:rsid w:val="001A0EDB"/>
    <w:rsid w:val="001B06AB"/>
    <w:rsid w:val="001B3450"/>
    <w:rsid w:val="001C3DE3"/>
    <w:rsid w:val="001D5634"/>
    <w:rsid w:val="001F7F7A"/>
    <w:rsid w:val="0020008C"/>
    <w:rsid w:val="00202695"/>
    <w:rsid w:val="00205214"/>
    <w:rsid w:val="00221DAA"/>
    <w:rsid w:val="00233C22"/>
    <w:rsid w:val="00240550"/>
    <w:rsid w:val="00242178"/>
    <w:rsid w:val="002656E1"/>
    <w:rsid w:val="00291948"/>
    <w:rsid w:val="002958D7"/>
    <w:rsid w:val="002A10E3"/>
    <w:rsid w:val="002C256B"/>
    <w:rsid w:val="002F2974"/>
    <w:rsid w:val="002F4232"/>
    <w:rsid w:val="00301951"/>
    <w:rsid w:val="00316758"/>
    <w:rsid w:val="003307B3"/>
    <w:rsid w:val="00344047"/>
    <w:rsid w:val="0036795A"/>
    <w:rsid w:val="00393291"/>
    <w:rsid w:val="003A4A20"/>
    <w:rsid w:val="003C1333"/>
    <w:rsid w:val="003E5369"/>
    <w:rsid w:val="003F7D52"/>
    <w:rsid w:val="00407E69"/>
    <w:rsid w:val="004100BD"/>
    <w:rsid w:val="00411B90"/>
    <w:rsid w:val="00441B83"/>
    <w:rsid w:val="00447D50"/>
    <w:rsid w:val="004A7B7E"/>
    <w:rsid w:val="004D5076"/>
    <w:rsid w:val="00501A95"/>
    <w:rsid w:val="00506CD4"/>
    <w:rsid w:val="0050706F"/>
    <w:rsid w:val="00520F0C"/>
    <w:rsid w:val="00546841"/>
    <w:rsid w:val="005523B0"/>
    <w:rsid w:val="00581A28"/>
    <w:rsid w:val="00585C8E"/>
    <w:rsid w:val="0058764C"/>
    <w:rsid w:val="005914F3"/>
    <w:rsid w:val="005A694E"/>
    <w:rsid w:val="005A7F3B"/>
    <w:rsid w:val="005C5838"/>
    <w:rsid w:val="005D6B0B"/>
    <w:rsid w:val="005D7FE6"/>
    <w:rsid w:val="005E4700"/>
    <w:rsid w:val="005F15CF"/>
    <w:rsid w:val="005F4E43"/>
    <w:rsid w:val="00614569"/>
    <w:rsid w:val="006158C2"/>
    <w:rsid w:val="00630B50"/>
    <w:rsid w:val="00655ED2"/>
    <w:rsid w:val="00680D82"/>
    <w:rsid w:val="0068501F"/>
    <w:rsid w:val="00692906"/>
    <w:rsid w:val="006A2CDC"/>
    <w:rsid w:val="006B11BF"/>
    <w:rsid w:val="006B65C8"/>
    <w:rsid w:val="006D3F4F"/>
    <w:rsid w:val="006F1BD9"/>
    <w:rsid w:val="007021DC"/>
    <w:rsid w:val="00731F59"/>
    <w:rsid w:val="0076449A"/>
    <w:rsid w:val="00771F5E"/>
    <w:rsid w:val="0077334C"/>
    <w:rsid w:val="007C7DB5"/>
    <w:rsid w:val="007F61E2"/>
    <w:rsid w:val="008013A4"/>
    <w:rsid w:val="00801A47"/>
    <w:rsid w:val="00803FEE"/>
    <w:rsid w:val="00815743"/>
    <w:rsid w:val="008704A6"/>
    <w:rsid w:val="008852A2"/>
    <w:rsid w:val="008B0229"/>
    <w:rsid w:val="008B0281"/>
    <w:rsid w:val="008B31A1"/>
    <w:rsid w:val="008C23AD"/>
    <w:rsid w:val="008C29AC"/>
    <w:rsid w:val="008D4A54"/>
    <w:rsid w:val="008F78F8"/>
    <w:rsid w:val="0094443E"/>
    <w:rsid w:val="00952C36"/>
    <w:rsid w:val="00963D27"/>
    <w:rsid w:val="00986AD5"/>
    <w:rsid w:val="00996860"/>
    <w:rsid w:val="009A7E75"/>
    <w:rsid w:val="009C0C3C"/>
    <w:rsid w:val="009C1D54"/>
    <w:rsid w:val="00A45DF7"/>
    <w:rsid w:val="00A50D2E"/>
    <w:rsid w:val="00A5604C"/>
    <w:rsid w:val="00A64251"/>
    <w:rsid w:val="00A828DA"/>
    <w:rsid w:val="00AE53F2"/>
    <w:rsid w:val="00B01C08"/>
    <w:rsid w:val="00B073EA"/>
    <w:rsid w:val="00B161C6"/>
    <w:rsid w:val="00B21305"/>
    <w:rsid w:val="00B301A8"/>
    <w:rsid w:val="00B41EE2"/>
    <w:rsid w:val="00B42318"/>
    <w:rsid w:val="00B628E5"/>
    <w:rsid w:val="00B739D3"/>
    <w:rsid w:val="00B94865"/>
    <w:rsid w:val="00BB2E66"/>
    <w:rsid w:val="00BC7CD7"/>
    <w:rsid w:val="00BD61CD"/>
    <w:rsid w:val="00BE05E2"/>
    <w:rsid w:val="00C00DA6"/>
    <w:rsid w:val="00C07C26"/>
    <w:rsid w:val="00C156C1"/>
    <w:rsid w:val="00C211BA"/>
    <w:rsid w:val="00C279ED"/>
    <w:rsid w:val="00C50D3A"/>
    <w:rsid w:val="00C5200C"/>
    <w:rsid w:val="00C82C11"/>
    <w:rsid w:val="00C8495A"/>
    <w:rsid w:val="00C86F58"/>
    <w:rsid w:val="00CA0958"/>
    <w:rsid w:val="00CB6216"/>
    <w:rsid w:val="00CD7CA9"/>
    <w:rsid w:val="00D167A3"/>
    <w:rsid w:val="00D22997"/>
    <w:rsid w:val="00D31420"/>
    <w:rsid w:val="00D37041"/>
    <w:rsid w:val="00D66E35"/>
    <w:rsid w:val="00D716D9"/>
    <w:rsid w:val="00DC1843"/>
    <w:rsid w:val="00DD5D6A"/>
    <w:rsid w:val="00DE2BCA"/>
    <w:rsid w:val="00DF78FA"/>
    <w:rsid w:val="00E11D89"/>
    <w:rsid w:val="00E400F6"/>
    <w:rsid w:val="00E47978"/>
    <w:rsid w:val="00E74BB7"/>
    <w:rsid w:val="00E75BFC"/>
    <w:rsid w:val="00E769D0"/>
    <w:rsid w:val="00E77890"/>
    <w:rsid w:val="00EA6F65"/>
    <w:rsid w:val="00EC3CDF"/>
    <w:rsid w:val="00EC5F02"/>
    <w:rsid w:val="00EC67CA"/>
    <w:rsid w:val="00EF1F2D"/>
    <w:rsid w:val="00EF219B"/>
    <w:rsid w:val="00F31B1E"/>
    <w:rsid w:val="00F3786B"/>
    <w:rsid w:val="00F42E43"/>
    <w:rsid w:val="00F62C97"/>
    <w:rsid w:val="00F70D78"/>
    <w:rsid w:val="00F8035E"/>
    <w:rsid w:val="00FA1197"/>
    <w:rsid w:val="00FC217F"/>
    <w:rsid w:val="00FE3694"/>
    <w:rsid w:val="00FF0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3CB1F8BD-33B7-4044-898E-723DCB12C8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B31A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31A1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20F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0F0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0F0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5825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1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9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1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29</Words>
  <Characters>5299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Liu Fei</cp:lastModifiedBy>
  <cp:revision>3</cp:revision>
  <cp:lastPrinted>2020-04-25T12:31:00Z</cp:lastPrinted>
  <dcterms:created xsi:type="dcterms:W3CDTF">2020-04-25T12:30:00Z</dcterms:created>
  <dcterms:modified xsi:type="dcterms:W3CDTF">2020-04-25T12:31:00Z</dcterms:modified>
</cp:coreProperties>
</file>